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28F52" w14:textId="5AD51D22" w:rsidR="00F4366D" w:rsidRDefault="0070072D" w:rsidP="00AC2C9F">
      <w:pPr>
        <w:rPr>
          <w:rFonts w:ascii="Times New Roman" w:hAnsi="Times New Roman"/>
          <w:sz w:val="24"/>
          <w:szCs w:val="24"/>
          <w:lang w:val="en-GB"/>
        </w:rPr>
      </w:pPr>
      <w:r w:rsidRPr="0070072D">
        <w:rPr>
          <w:rFonts w:ascii="Times New Roman" w:hAnsi="Times New Roman"/>
          <w:b/>
          <w:bCs/>
          <w:sz w:val="24"/>
          <w:szCs w:val="24"/>
          <w:lang w:val="en-GB"/>
        </w:rPr>
        <w:t>Supplementary table</w:t>
      </w:r>
      <w:r w:rsidR="007A1DE2">
        <w:rPr>
          <w:rFonts w:ascii="Times New Roman" w:hAnsi="Times New Roman"/>
          <w:b/>
          <w:bCs/>
          <w:sz w:val="24"/>
          <w:szCs w:val="24"/>
          <w:lang w:val="en-GB"/>
        </w:rPr>
        <w:t xml:space="preserve"> 1.</w:t>
      </w:r>
    </w:p>
    <w:p w14:paraId="38907E2D" w14:textId="328C3FCE" w:rsidR="00AC2C9F" w:rsidRPr="00626E49" w:rsidRDefault="00AC2C9F" w:rsidP="00AA32F1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626E49">
        <w:rPr>
          <w:rFonts w:ascii="Times New Roman" w:hAnsi="Times New Roman"/>
          <w:sz w:val="24"/>
          <w:szCs w:val="24"/>
          <w:lang w:val="en-GB"/>
        </w:rPr>
        <w:t>MALDI-TOF MS</w:t>
      </w:r>
      <w:r w:rsidR="00EA366A" w:rsidRPr="00EA366A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26E49">
        <w:rPr>
          <w:rFonts w:ascii="Times New Roman" w:hAnsi="Times New Roman"/>
          <w:sz w:val="24"/>
          <w:szCs w:val="24"/>
          <w:lang w:val="en-GB"/>
        </w:rPr>
        <w:t xml:space="preserve"> identification scores of </w:t>
      </w:r>
      <w:r w:rsidRPr="00626E49">
        <w:rPr>
          <w:rFonts w:ascii="Times New Roman" w:hAnsi="Times New Roman"/>
          <w:i/>
          <w:sz w:val="24"/>
          <w:szCs w:val="24"/>
          <w:lang w:val="en-GB"/>
        </w:rPr>
        <w:t>Gordonia</w:t>
      </w:r>
      <w:r w:rsidRPr="00626E49">
        <w:rPr>
          <w:rFonts w:ascii="Times New Roman" w:hAnsi="Times New Roman"/>
          <w:sz w:val="24"/>
          <w:szCs w:val="24"/>
          <w:lang w:val="en-GB"/>
        </w:rPr>
        <w:t xml:space="preserve"> sp. </w:t>
      </w:r>
      <w:r w:rsidR="000B55C3" w:rsidRPr="00626E49">
        <w:rPr>
          <w:rFonts w:ascii="Times New Roman" w:hAnsi="Times New Roman"/>
          <w:sz w:val="24"/>
          <w:szCs w:val="24"/>
          <w:lang w:val="en-GB"/>
        </w:rPr>
        <w:t>isol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50"/>
        <w:gridCol w:w="2347"/>
        <w:gridCol w:w="2347"/>
      </w:tblGrid>
      <w:tr w:rsidR="002B2218" w:rsidRPr="00626E49" w14:paraId="2F749322" w14:textId="77777777" w:rsidTr="00CB05FE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543AA" w14:textId="49789980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solat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4B79547A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LDI-TOF MS</w:t>
            </w:r>
          </w:p>
          <w:p w14:paraId="61F0C3D4" w14:textId="08AA9BE6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dentification scor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4196E3" w14:textId="13F1C93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Genotyping code</w:t>
            </w:r>
          </w:p>
        </w:tc>
      </w:tr>
      <w:tr w:rsidR="002B2218" w:rsidRPr="00626E49" w14:paraId="21C3FF17" w14:textId="77777777" w:rsidTr="00CB05FE">
        <w:tc>
          <w:tcPr>
            <w:tcW w:w="1750" w:type="dxa"/>
            <w:tcBorders>
              <w:top w:val="single" w:sz="4" w:space="0" w:color="auto"/>
            </w:tcBorders>
            <w:hideMark/>
          </w:tcPr>
          <w:p w14:paraId="263D4C74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3F862552" w14:textId="142B7649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868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hideMark/>
          </w:tcPr>
          <w:p w14:paraId="18AAD476" w14:textId="31CF54BE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F10</w:t>
            </w:r>
          </w:p>
        </w:tc>
      </w:tr>
      <w:tr w:rsidR="002B2218" w:rsidRPr="00626E49" w14:paraId="0B3428A6" w14:textId="77777777" w:rsidTr="00CB05FE">
        <w:tc>
          <w:tcPr>
            <w:tcW w:w="1750" w:type="dxa"/>
            <w:hideMark/>
          </w:tcPr>
          <w:p w14:paraId="771DD21F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347" w:type="dxa"/>
          </w:tcPr>
          <w:p w14:paraId="34EE6136" w14:textId="62659D0B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.122</w:t>
            </w:r>
          </w:p>
        </w:tc>
        <w:tc>
          <w:tcPr>
            <w:tcW w:w="2347" w:type="dxa"/>
          </w:tcPr>
          <w:p w14:paraId="4E12D504" w14:textId="719A4B71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443FAA28" w14:textId="77777777" w:rsidTr="00CB05FE">
        <w:tc>
          <w:tcPr>
            <w:tcW w:w="1750" w:type="dxa"/>
            <w:hideMark/>
          </w:tcPr>
          <w:p w14:paraId="6B081D20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347" w:type="dxa"/>
          </w:tcPr>
          <w:p w14:paraId="76E5AB97" w14:textId="6F46969F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.135</w:t>
            </w:r>
          </w:p>
        </w:tc>
        <w:tc>
          <w:tcPr>
            <w:tcW w:w="2347" w:type="dxa"/>
            <w:hideMark/>
          </w:tcPr>
          <w:p w14:paraId="31525700" w14:textId="73FD6780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F9</w:t>
            </w:r>
          </w:p>
        </w:tc>
      </w:tr>
      <w:tr w:rsidR="002B2218" w:rsidRPr="00626E49" w14:paraId="5547556D" w14:textId="77777777" w:rsidTr="00CB05FE">
        <w:tc>
          <w:tcPr>
            <w:tcW w:w="1750" w:type="dxa"/>
            <w:hideMark/>
          </w:tcPr>
          <w:p w14:paraId="596F999F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347" w:type="dxa"/>
          </w:tcPr>
          <w:p w14:paraId="3E1A20F9" w14:textId="020D339F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.077</w:t>
            </w:r>
          </w:p>
        </w:tc>
        <w:tc>
          <w:tcPr>
            <w:tcW w:w="2347" w:type="dxa"/>
            <w:hideMark/>
          </w:tcPr>
          <w:p w14:paraId="2965417B" w14:textId="39F89F61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G2</w:t>
            </w:r>
          </w:p>
        </w:tc>
      </w:tr>
      <w:tr w:rsidR="002B2218" w:rsidRPr="00626E49" w14:paraId="189E66F8" w14:textId="77777777" w:rsidTr="00CB05FE">
        <w:tc>
          <w:tcPr>
            <w:tcW w:w="1750" w:type="dxa"/>
            <w:hideMark/>
          </w:tcPr>
          <w:p w14:paraId="2CA52591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347" w:type="dxa"/>
          </w:tcPr>
          <w:p w14:paraId="5C45E50B" w14:textId="4F8216EE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.148</w:t>
            </w:r>
          </w:p>
        </w:tc>
        <w:tc>
          <w:tcPr>
            <w:tcW w:w="2347" w:type="dxa"/>
          </w:tcPr>
          <w:p w14:paraId="569F05E3" w14:textId="38AE2F08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4AD192E8" w14:textId="77777777" w:rsidTr="00CB05FE">
        <w:tc>
          <w:tcPr>
            <w:tcW w:w="1750" w:type="dxa"/>
            <w:hideMark/>
          </w:tcPr>
          <w:p w14:paraId="0FE10832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347" w:type="dxa"/>
          </w:tcPr>
          <w:p w14:paraId="0313BBAE" w14:textId="4CB67CD5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.162</w:t>
            </w:r>
          </w:p>
        </w:tc>
        <w:tc>
          <w:tcPr>
            <w:tcW w:w="2347" w:type="dxa"/>
            <w:hideMark/>
          </w:tcPr>
          <w:p w14:paraId="4704204F" w14:textId="2E3722EF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G3</w:t>
            </w:r>
          </w:p>
        </w:tc>
      </w:tr>
      <w:tr w:rsidR="002B2218" w:rsidRPr="00626E49" w14:paraId="3C799715" w14:textId="77777777" w:rsidTr="00CB05FE">
        <w:tc>
          <w:tcPr>
            <w:tcW w:w="1750" w:type="dxa"/>
            <w:hideMark/>
          </w:tcPr>
          <w:p w14:paraId="64FDBDD9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347" w:type="dxa"/>
          </w:tcPr>
          <w:p w14:paraId="3864F2AC" w14:textId="0FDFD61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866</w:t>
            </w:r>
          </w:p>
        </w:tc>
        <w:tc>
          <w:tcPr>
            <w:tcW w:w="2347" w:type="dxa"/>
            <w:hideMark/>
          </w:tcPr>
          <w:p w14:paraId="7569196D" w14:textId="0CAB0B04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F12</w:t>
            </w:r>
          </w:p>
        </w:tc>
      </w:tr>
      <w:tr w:rsidR="002B2218" w:rsidRPr="00626E49" w14:paraId="7E834404" w14:textId="77777777" w:rsidTr="00CB05FE">
        <w:tc>
          <w:tcPr>
            <w:tcW w:w="1750" w:type="dxa"/>
            <w:hideMark/>
          </w:tcPr>
          <w:p w14:paraId="1FA5E1E3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347" w:type="dxa"/>
          </w:tcPr>
          <w:p w14:paraId="0EF17DC2" w14:textId="1924FA9D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833</w:t>
            </w:r>
          </w:p>
        </w:tc>
        <w:tc>
          <w:tcPr>
            <w:tcW w:w="2347" w:type="dxa"/>
            <w:hideMark/>
          </w:tcPr>
          <w:p w14:paraId="39D79277" w14:textId="57CE8E96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G4</w:t>
            </w:r>
          </w:p>
        </w:tc>
      </w:tr>
      <w:tr w:rsidR="002B2218" w:rsidRPr="00626E49" w14:paraId="7892D491" w14:textId="77777777" w:rsidTr="00CB05FE">
        <w:tc>
          <w:tcPr>
            <w:tcW w:w="1750" w:type="dxa"/>
            <w:hideMark/>
          </w:tcPr>
          <w:p w14:paraId="0CD53C33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347" w:type="dxa"/>
          </w:tcPr>
          <w:p w14:paraId="763504A7" w14:textId="3AAF0CBD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990</w:t>
            </w:r>
          </w:p>
        </w:tc>
        <w:tc>
          <w:tcPr>
            <w:tcW w:w="2347" w:type="dxa"/>
          </w:tcPr>
          <w:p w14:paraId="6B7335FC" w14:textId="1AAF0AEB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051A03F0" w14:textId="77777777" w:rsidTr="00CB05FE">
        <w:tc>
          <w:tcPr>
            <w:tcW w:w="1750" w:type="dxa"/>
            <w:hideMark/>
          </w:tcPr>
          <w:p w14:paraId="33F1A807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347" w:type="dxa"/>
          </w:tcPr>
          <w:p w14:paraId="0A826544" w14:textId="68886EDF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879</w:t>
            </w:r>
          </w:p>
        </w:tc>
        <w:tc>
          <w:tcPr>
            <w:tcW w:w="2347" w:type="dxa"/>
            <w:hideMark/>
          </w:tcPr>
          <w:p w14:paraId="58C7D701" w14:textId="40526244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G5</w:t>
            </w:r>
          </w:p>
        </w:tc>
      </w:tr>
      <w:tr w:rsidR="002B2218" w:rsidRPr="00626E49" w14:paraId="38A8BFA0" w14:textId="77777777" w:rsidTr="00CB05FE">
        <w:tc>
          <w:tcPr>
            <w:tcW w:w="1750" w:type="dxa"/>
            <w:hideMark/>
          </w:tcPr>
          <w:p w14:paraId="5215B440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347" w:type="dxa"/>
          </w:tcPr>
          <w:p w14:paraId="3765A070" w14:textId="55125466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784</w:t>
            </w:r>
          </w:p>
        </w:tc>
        <w:tc>
          <w:tcPr>
            <w:tcW w:w="2347" w:type="dxa"/>
            <w:hideMark/>
          </w:tcPr>
          <w:p w14:paraId="25B0DF95" w14:textId="4E8F5F78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G1</w:t>
            </w:r>
          </w:p>
        </w:tc>
      </w:tr>
      <w:tr w:rsidR="002B2218" w:rsidRPr="00626E49" w14:paraId="5F869D1E" w14:textId="77777777" w:rsidTr="00CB05FE">
        <w:tc>
          <w:tcPr>
            <w:tcW w:w="1750" w:type="dxa"/>
            <w:hideMark/>
          </w:tcPr>
          <w:p w14:paraId="3CCC3970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347" w:type="dxa"/>
          </w:tcPr>
          <w:p w14:paraId="3E07274E" w14:textId="3B3CC2C5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781</w:t>
            </w:r>
          </w:p>
        </w:tc>
        <w:tc>
          <w:tcPr>
            <w:tcW w:w="2347" w:type="dxa"/>
            <w:hideMark/>
          </w:tcPr>
          <w:p w14:paraId="01C44F24" w14:textId="73E53200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F11</w:t>
            </w:r>
          </w:p>
        </w:tc>
      </w:tr>
      <w:tr w:rsidR="002B2218" w:rsidRPr="00626E49" w14:paraId="07B06162" w14:textId="77777777" w:rsidTr="00CB05FE">
        <w:tc>
          <w:tcPr>
            <w:tcW w:w="1750" w:type="dxa"/>
            <w:hideMark/>
          </w:tcPr>
          <w:p w14:paraId="4A466988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347" w:type="dxa"/>
          </w:tcPr>
          <w:p w14:paraId="2C388D24" w14:textId="2508C0C2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772</w:t>
            </w:r>
          </w:p>
        </w:tc>
        <w:tc>
          <w:tcPr>
            <w:tcW w:w="2347" w:type="dxa"/>
          </w:tcPr>
          <w:p w14:paraId="0A4B53E3" w14:textId="5C368678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4BBDC4E9" w14:textId="77777777" w:rsidTr="00CB05FE">
        <w:tc>
          <w:tcPr>
            <w:tcW w:w="1750" w:type="dxa"/>
            <w:hideMark/>
          </w:tcPr>
          <w:p w14:paraId="1494A361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347" w:type="dxa"/>
          </w:tcPr>
          <w:p w14:paraId="502B5390" w14:textId="5BD78700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723</w:t>
            </w:r>
          </w:p>
        </w:tc>
        <w:tc>
          <w:tcPr>
            <w:tcW w:w="2347" w:type="dxa"/>
          </w:tcPr>
          <w:p w14:paraId="254C6B40" w14:textId="2C249A0E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0C3933AB" w14:textId="77777777" w:rsidTr="00CB05FE">
        <w:tc>
          <w:tcPr>
            <w:tcW w:w="1750" w:type="dxa"/>
            <w:hideMark/>
          </w:tcPr>
          <w:p w14:paraId="4A380F43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347" w:type="dxa"/>
          </w:tcPr>
          <w:p w14:paraId="6D8192DB" w14:textId="7662F180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849</w:t>
            </w:r>
          </w:p>
        </w:tc>
        <w:tc>
          <w:tcPr>
            <w:tcW w:w="2347" w:type="dxa"/>
          </w:tcPr>
          <w:p w14:paraId="63AE5767" w14:textId="3B7D8F55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72D32C33" w14:textId="77777777" w:rsidTr="00CB05FE">
        <w:tc>
          <w:tcPr>
            <w:tcW w:w="1750" w:type="dxa"/>
            <w:hideMark/>
          </w:tcPr>
          <w:p w14:paraId="097FD01C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347" w:type="dxa"/>
          </w:tcPr>
          <w:p w14:paraId="575530DD" w14:textId="4CD7A7EC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806</w:t>
            </w:r>
          </w:p>
        </w:tc>
        <w:tc>
          <w:tcPr>
            <w:tcW w:w="2347" w:type="dxa"/>
          </w:tcPr>
          <w:p w14:paraId="075F835D" w14:textId="569E6382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45162B9D" w14:textId="77777777" w:rsidTr="00CB05FE">
        <w:tc>
          <w:tcPr>
            <w:tcW w:w="1750" w:type="dxa"/>
            <w:hideMark/>
          </w:tcPr>
          <w:p w14:paraId="2A538CF3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2347" w:type="dxa"/>
          </w:tcPr>
          <w:p w14:paraId="16CFE3CE" w14:textId="0851DC48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931</w:t>
            </w:r>
          </w:p>
        </w:tc>
        <w:tc>
          <w:tcPr>
            <w:tcW w:w="2347" w:type="dxa"/>
          </w:tcPr>
          <w:p w14:paraId="625319D2" w14:textId="1434B371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04D35E13" w14:textId="77777777" w:rsidTr="00CB05FE">
        <w:tc>
          <w:tcPr>
            <w:tcW w:w="1750" w:type="dxa"/>
            <w:hideMark/>
          </w:tcPr>
          <w:p w14:paraId="7E93FB26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347" w:type="dxa"/>
          </w:tcPr>
          <w:p w14:paraId="3360489D" w14:textId="477C7DF0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.021</w:t>
            </w:r>
          </w:p>
        </w:tc>
        <w:tc>
          <w:tcPr>
            <w:tcW w:w="2347" w:type="dxa"/>
          </w:tcPr>
          <w:p w14:paraId="0E16EE33" w14:textId="2DF40C28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0794FF89" w14:textId="77777777" w:rsidTr="00CB05FE">
        <w:tc>
          <w:tcPr>
            <w:tcW w:w="1750" w:type="dxa"/>
            <w:hideMark/>
          </w:tcPr>
          <w:p w14:paraId="3BCCBE38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347" w:type="dxa"/>
          </w:tcPr>
          <w:p w14:paraId="7FF5DB99" w14:textId="0DF83A7B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.319</w:t>
            </w:r>
          </w:p>
        </w:tc>
        <w:tc>
          <w:tcPr>
            <w:tcW w:w="2347" w:type="dxa"/>
          </w:tcPr>
          <w:p w14:paraId="38AA307A" w14:textId="6EDC7BF4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0091D85D" w14:textId="77777777" w:rsidTr="00CB05FE">
        <w:tc>
          <w:tcPr>
            <w:tcW w:w="1750" w:type="dxa"/>
            <w:hideMark/>
          </w:tcPr>
          <w:p w14:paraId="7A1BE356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47" w:type="dxa"/>
          </w:tcPr>
          <w:p w14:paraId="2A9CCE19" w14:textId="06E82F71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819</w:t>
            </w:r>
          </w:p>
        </w:tc>
        <w:tc>
          <w:tcPr>
            <w:tcW w:w="2347" w:type="dxa"/>
          </w:tcPr>
          <w:p w14:paraId="1AED5FC4" w14:textId="6CAB481C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30FFFA3E" w14:textId="77777777" w:rsidTr="00CB05FE">
        <w:tc>
          <w:tcPr>
            <w:tcW w:w="1750" w:type="dxa"/>
            <w:hideMark/>
          </w:tcPr>
          <w:p w14:paraId="76262200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347" w:type="dxa"/>
          </w:tcPr>
          <w:p w14:paraId="4F7A223F" w14:textId="1470C2B8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730</w:t>
            </w:r>
          </w:p>
        </w:tc>
        <w:tc>
          <w:tcPr>
            <w:tcW w:w="2347" w:type="dxa"/>
          </w:tcPr>
          <w:p w14:paraId="2FF35F60" w14:textId="7A619E1A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1B012193" w14:textId="77777777" w:rsidTr="00CB05FE">
        <w:tc>
          <w:tcPr>
            <w:tcW w:w="1750" w:type="dxa"/>
            <w:hideMark/>
          </w:tcPr>
          <w:p w14:paraId="672FEFC4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347" w:type="dxa"/>
          </w:tcPr>
          <w:p w14:paraId="30E8E8FE" w14:textId="44EAB6F4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.000</w:t>
            </w:r>
          </w:p>
        </w:tc>
        <w:tc>
          <w:tcPr>
            <w:tcW w:w="2347" w:type="dxa"/>
          </w:tcPr>
          <w:p w14:paraId="350E2AD7" w14:textId="7B6435A1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6402A4CD" w14:textId="77777777" w:rsidTr="00CB05FE">
        <w:tc>
          <w:tcPr>
            <w:tcW w:w="1750" w:type="dxa"/>
            <w:hideMark/>
          </w:tcPr>
          <w:p w14:paraId="1571D328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347" w:type="dxa"/>
          </w:tcPr>
          <w:p w14:paraId="7E0AAD59" w14:textId="7B798BA0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961</w:t>
            </w:r>
          </w:p>
        </w:tc>
        <w:tc>
          <w:tcPr>
            <w:tcW w:w="2347" w:type="dxa"/>
          </w:tcPr>
          <w:p w14:paraId="4ABE5556" w14:textId="636BE6E0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263D8E4F" w14:textId="77777777" w:rsidTr="00CB05FE">
        <w:tc>
          <w:tcPr>
            <w:tcW w:w="1750" w:type="dxa"/>
            <w:hideMark/>
          </w:tcPr>
          <w:p w14:paraId="54792EB4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347" w:type="dxa"/>
          </w:tcPr>
          <w:p w14:paraId="494658DC" w14:textId="00EE62EE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.158</w:t>
            </w:r>
          </w:p>
        </w:tc>
        <w:tc>
          <w:tcPr>
            <w:tcW w:w="2347" w:type="dxa"/>
          </w:tcPr>
          <w:p w14:paraId="4801A541" w14:textId="32F49229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51E21535" w14:textId="77777777" w:rsidTr="00CB05FE">
        <w:tc>
          <w:tcPr>
            <w:tcW w:w="1750" w:type="dxa"/>
            <w:hideMark/>
          </w:tcPr>
          <w:p w14:paraId="22892D97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347" w:type="dxa"/>
          </w:tcPr>
          <w:p w14:paraId="662219DB" w14:textId="5455E3DB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761</w:t>
            </w:r>
          </w:p>
        </w:tc>
        <w:tc>
          <w:tcPr>
            <w:tcW w:w="2347" w:type="dxa"/>
          </w:tcPr>
          <w:p w14:paraId="03A6CFE1" w14:textId="406EDEAC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61760CC0" w14:textId="77777777" w:rsidTr="00CB05FE">
        <w:tc>
          <w:tcPr>
            <w:tcW w:w="1750" w:type="dxa"/>
            <w:hideMark/>
          </w:tcPr>
          <w:p w14:paraId="695473BC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347" w:type="dxa"/>
          </w:tcPr>
          <w:p w14:paraId="49A87430" w14:textId="7E132684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728</w:t>
            </w:r>
          </w:p>
        </w:tc>
        <w:tc>
          <w:tcPr>
            <w:tcW w:w="2347" w:type="dxa"/>
          </w:tcPr>
          <w:p w14:paraId="67E8D932" w14:textId="43FF506A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2218" w:rsidRPr="00626E49" w14:paraId="5E0FF9EF" w14:textId="77777777" w:rsidTr="00CB05FE">
        <w:tc>
          <w:tcPr>
            <w:tcW w:w="1750" w:type="dxa"/>
            <w:tcBorders>
              <w:bottom w:val="single" w:sz="4" w:space="0" w:color="auto"/>
            </w:tcBorders>
            <w:hideMark/>
          </w:tcPr>
          <w:p w14:paraId="08D40615" w14:textId="77777777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29C60A05" w14:textId="3FB99914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26E49">
              <w:rPr>
                <w:rFonts w:ascii="Times New Roman" w:hAnsi="Times New Roman"/>
                <w:sz w:val="24"/>
                <w:szCs w:val="24"/>
                <w:lang w:val="en-GB"/>
              </w:rPr>
              <w:t>1.792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48FA0F6C" w14:textId="4A543FDD" w:rsidR="002B2218" w:rsidRPr="00626E49" w:rsidRDefault="002B2218" w:rsidP="002B221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25ED5AB4" w14:textId="2F671F84" w:rsidR="005E2B3C" w:rsidRPr="00626E49" w:rsidRDefault="00EA366A">
      <w:pPr>
        <w:rPr>
          <w:rFonts w:ascii="Times New Roman" w:hAnsi="Times New Roman"/>
          <w:sz w:val="24"/>
          <w:szCs w:val="24"/>
          <w:lang w:val="en-GB"/>
        </w:rPr>
      </w:pPr>
      <w:r w:rsidRPr="00626D2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proofErr w:type="spellStart"/>
      <w:r w:rsidRPr="005A308F">
        <w:rPr>
          <w:rFonts w:ascii="Times New Roman" w:hAnsi="Times New Roman"/>
          <w:bCs/>
          <w:sz w:val="24"/>
        </w:rPr>
        <w:t>MALDI-TOF</w:t>
      </w:r>
      <w:proofErr w:type="spellEnd"/>
      <w:r w:rsidRPr="005A308F">
        <w:rPr>
          <w:rFonts w:ascii="Times New Roman" w:hAnsi="Times New Roman"/>
          <w:bCs/>
          <w:sz w:val="24"/>
        </w:rPr>
        <w:t xml:space="preserve"> MS </w:t>
      </w:r>
      <w:r>
        <w:rPr>
          <w:rFonts w:ascii="Times New Roman" w:hAnsi="Times New Roman"/>
          <w:bCs/>
          <w:sz w:val="24"/>
        </w:rPr>
        <w:t xml:space="preserve">= </w:t>
      </w:r>
      <w:r w:rsidR="0087040F" w:rsidRPr="00EA366A">
        <w:rPr>
          <w:rFonts w:ascii="Times New Roman" w:hAnsi="Times New Roman"/>
          <w:bCs/>
          <w:sz w:val="24"/>
          <w:lang w:val="en-GB"/>
        </w:rPr>
        <w:t xml:space="preserve">Matrix-Assisted Laser Desorption/Ionization </w:t>
      </w:r>
      <w:r w:rsidRPr="00EA366A">
        <w:rPr>
          <w:rFonts w:ascii="Times New Roman" w:hAnsi="Times New Roman"/>
          <w:bCs/>
          <w:sz w:val="24"/>
          <w:lang w:val="en-GB"/>
        </w:rPr>
        <w:t xml:space="preserve">coupled to </w:t>
      </w:r>
      <w:r w:rsidR="0087040F" w:rsidRPr="00EA366A">
        <w:rPr>
          <w:rFonts w:ascii="Times New Roman" w:hAnsi="Times New Roman"/>
          <w:bCs/>
          <w:sz w:val="24"/>
          <w:lang w:val="en-GB"/>
        </w:rPr>
        <w:t>Time</w:t>
      </w:r>
      <w:r w:rsidRPr="00EA366A">
        <w:rPr>
          <w:rFonts w:ascii="Times New Roman" w:hAnsi="Times New Roman"/>
          <w:bCs/>
          <w:sz w:val="24"/>
          <w:lang w:val="en-GB"/>
        </w:rPr>
        <w:t>-</w:t>
      </w:r>
      <w:r w:rsidR="0087040F" w:rsidRPr="00EA366A">
        <w:rPr>
          <w:rFonts w:ascii="Times New Roman" w:hAnsi="Times New Roman"/>
          <w:bCs/>
          <w:sz w:val="24"/>
          <w:lang w:val="en-GB"/>
        </w:rPr>
        <w:t>Of-Flight Mass Spectrometry</w:t>
      </w:r>
      <w:bookmarkStart w:id="0" w:name="_GoBack"/>
      <w:bookmarkEnd w:id="0"/>
    </w:p>
    <w:sectPr w:rsidR="005E2B3C" w:rsidRPr="00626E49" w:rsidSect="00A91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C2C9F"/>
    <w:rsid w:val="000058F3"/>
    <w:rsid w:val="00074B0C"/>
    <w:rsid w:val="000B55C3"/>
    <w:rsid w:val="000C72BA"/>
    <w:rsid w:val="00111273"/>
    <w:rsid w:val="001411E4"/>
    <w:rsid w:val="001E0248"/>
    <w:rsid w:val="002B2218"/>
    <w:rsid w:val="00310D43"/>
    <w:rsid w:val="0034508C"/>
    <w:rsid w:val="003E6BBE"/>
    <w:rsid w:val="004D7566"/>
    <w:rsid w:val="005E2B3C"/>
    <w:rsid w:val="00626E49"/>
    <w:rsid w:val="006F5B0A"/>
    <w:rsid w:val="0070072D"/>
    <w:rsid w:val="007A1DE2"/>
    <w:rsid w:val="0087040F"/>
    <w:rsid w:val="008A1F19"/>
    <w:rsid w:val="009A5BD9"/>
    <w:rsid w:val="00A9153E"/>
    <w:rsid w:val="00AA32F1"/>
    <w:rsid w:val="00AA5427"/>
    <w:rsid w:val="00AC2C9F"/>
    <w:rsid w:val="00AD426F"/>
    <w:rsid w:val="00B14F1A"/>
    <w:rsid w:val="00B7147F"/>
    <w:rsid w:val="00BA722B"/>
    <w:rsid w:val="00E6156F"/>
    <w:rsid w:val="00EA366A"/>
    <w:rsid w:val="00F4366D"/>
    <w:rsid w:val="00F82C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9FB08"/>
  <w15:docId w15:val="{38F32CCB-7528-4F3C-9012-55CC28C18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C2C9F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9A5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A5BD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rek</dc:creator>
  <cp:lastModifiedBy>Petr Fleischer</cp:lastModifiedBy>
  <cp:revision>2</cp:revision>
  <cp:lastPrinted>2021-10-12T10:50:00Z</cp:lastPrinted>
  <dcterms:created xsi:type="dcterms:W3CDTF">2021-10-12T10:52:00Z</dcterms:created>
  <dcterms:modified xsi:type="dcterms:W3CDTF">2021-10-12T10:52:00Z</dcterms:modified>
</cp:coreProperties>
</file>